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Supplemental Table 3</w:t>
      </w:r>
      <w:r>
        <w:rPr/>
        <w:t xml:space="preserve">: Descriptions of translation related genes that are phenotypically suppressed by overexpression of </w:t>
      </w:r>
      <w:r>
        <w:rPr>
          <w:i/>
        </w:rPr>
        <w:t>TAE2</w:t>
      </w:r>
      <w:r>
        <w:rPr>
          <w:iCs/>
        </w:rPr>
        <w:t xml:space="preserve"> and </w:t>
      </w:r>
      <w:r>
        <w:rPr>
          <w:i/>
        </w:rPr>
        <w:t>TAE4</w:t>
      </w:r>
      <w:r>
        <w:rPr>
          <w:iCs/>
        </w:rPr>
        <w:t xml:space="preserve"> </w:t>
      </w:r>
      <w:r>
        <w:rPr/>
        <w:t>against</w:t>
      </w:r>
      <w:r>
        <w:rPr>
          <w:iCs/>
        </w:rPr>
        <w:t xml:space="preserve"> treatment with </w:t>
      </w:r>
      <w:r>
        <w:rPr/>
        <w:t>neomycin and/or streptomycin</w:t>
      </w:r>
      <w:r>
        <w:rPr>
          <w:iCs/>
        </w:rPr>
        <w:t>.</w:t>
      </w:r>
    </w:p>
    <w:p>
      <w:pPr>
        <w:pStyle w:val="Normal"/>
        <w:jc w:val="both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59"/>
        <w:gridCol w:w="1243"/>
        <w:gridCol w:w="1603"/>
        <w:gridCol w:w="7331"/>
      </w:tblGrid>
      <w:tr>
        <w:trPr/>
        <w:tc>
          <w:tcPr>
            <w:tcW w:w="2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ene deletion strains</w:t>
            </w:r>
          </w:p>
        </w:tc>
        <w:tc>
          <w:tcPr>
            <w:tcW w:w="2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7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OLE_LINK1"/>
            <w:r>
              <w:rPr>
                <w:b/>
                <w:bCs/>
              </w:rPr>
              <w:t>Description and Cellular Function</w:t>
            </w:r>
            <w:bookmarkEnd w:id="0"/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stematic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gene na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omyc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eptomycin</w:t>
            </w:r>
          </w:p>
        </w:tc>
        <w:tc>
          <w:tcPr>
            <w:tcW w:w="7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</w:t>
            </w:r>
          </w:p>
        </w:tc>
        <w:tc>
          <w:tcPr>
            <w:tcW w:w="73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5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AE2</w:t>
            </w:r>
            <w:r>
              <w:rPr>
                <w:b/>
                <w:bCs/>
                <w:iCs/>
              </w:rPr>
              <w:t xml:space="preserve"> OVEREXPRESSION</w:t>
            </w:r>
          </w:p>
        </w:tc>
        <w:tc>
          <w:tcPr>
            <w:tcW w:w="73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ranslation Factor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L204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P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eIF4E-associated protein, maintain genetic stability 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R059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F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ukaryotic translation initiation factor eIF4A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MR012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U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IF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anslation initiation factor, eIF3 component of unknown functio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OL023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FM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ochondrial translation initiation factor 2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itochondrial Translatio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DR462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PL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ochondrial ribosomal protein of the large subunit|Mrpl28p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L167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P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ructural constituent of mitochondrial ribosomal prote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R006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RPL1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ochondrial large ribosomal subunit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MR012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CLU1</w:t>
            </w:r>
          </w:p>
          <w:p>
            <w:pPr>
              <w:pStyle w:val="Normal"/>
              <w:jc w:val="both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TIF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anslation initiation factor, eIF3 component of unknown functio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OL023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FM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ochondrial translation initiation factor 2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Large (60S) ribosomal subunit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BL027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19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(60S) ribosomal subunit, identical to Rpl19Ap and similar to rat L19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DL184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41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47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ibosomal protein L47 of the large (60S) ribosomal subunit, identical to Rpl41Bp and has similarity to rat L41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ER056C-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34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large (60S) ribosomal subunit, nearly identical to Rpl34Bp and has similarity to rat L34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IL052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34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tosolic large (60S) ribosomal subunit, nearly identical to Rpl34Ap and has similarity to rat L34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MR242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20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18A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large (60S) ribosomal subunit, nearly identical to Rpl20Bp and has similarity to rat L18a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OR312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20B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18A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large (60S) ribosomal subunit, nearly identical to Rpl20Ap and has similarity to rat L18a ribosomal protein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mall (40S) ribosomal subunit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DL083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16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small (40S) ribosomal subunit; identical to Rps16Ap and has similarity to E. coli S9 and rat S16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PL081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9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tosolic small (40S) ribosomal subunit; nearly identical to Rps9Bp and has similarity to E. coli S4 and rat S9 ribosomal proteins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ER081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-phosphoglycerate dehydrogenase, involved in serine and glycine biosynthesi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FL001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UG1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US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RNA-pseudouridine synthase activity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GR155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YS4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HS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stathionine beta-synthase, catalyzes the synthesis of cystathionine from serine and homocysteine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GR285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ZUO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tosolic ribosome-associated chaperone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IL074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-phosphoglycerate dehydrogenase, catalyzes the first step in serine and glycine biosynthesis</w:t>
            </w:r>
          </w:p>
        </w:tc>
      </w:tr>
      <w:tr>
        <w:trPr/>
        <w:tc>
          <w:tcPr>
            <w:tcW w:w="5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8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</w:rPr>
            </w:pPr>
            <w:r>
              <w:rPr>
                <w:b/>
                <w:bCs/>
                <w:i/>
                <w:iCs/>
              </w:rPr>
              <w:t>TAE4</w:t>
            </w:r>
            <w:r>
              <w:rPr>
                <w:b/>
                <w:bCs/>
                <w:iCs/>
              </w:rPr>
              <w:t xml:space="preserve"> OVEREXPRESSION</w:t>
            </w:r>
          </w:p>
        </w:tc>
        <w:tc>
          <w:tcPr>
            <w:tcW w:w="73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NA processing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DL213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OP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utative RNA-binding protein implicated in ribosome biogenesi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ER032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IR1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IP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involved in 3' mRNA processing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GR159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CA"/>
              </w:rPr>
            </w:pPr>
            <w:r>
              <w:rPr>
                <w:i/>
                <w:iCs/>
                <w:lang w:val="en-CA"/>
              </w:rPr>
              <w:t>NSR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clear protein, required for pre-rRNA processing and ribosome biogenesi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JL124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SM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B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nucleolar ribonucleoprotein forms heteroheptameric complex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PL178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BC2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BP2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subunit of the heterodimeric cap binding complex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mall (40S) ribosomal subunit</w:t>
            </w:r>
          </w:p>
        </w:tc>
      </w:tr>
      <w:tr>
        <w:trPr>
          <w:trHeight w:val="606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DL083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16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(40S) ribosomal subunit; identical to Rps16Ap and has similarity to E. coli S9 and rat S16 ribosomal protein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GR118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23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ibosomal protein 28 (rp28) of the small (40S) ribosomal subunit, required for translational accuracy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GR214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O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AB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tosolic protein component of the small (40S) ribosomal subunit, nearly identical to Rps0Bp; required for maturation of 18S rRNA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L156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27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small (40S) ribosomal subunit; nearly identical to Rps27Bp and has similarity to rat S27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KR057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21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(40S) ribosomal subunit; nearly identical to Rps21Bp and has similarity to rat S21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LR367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22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small (40S) ribosomal subunit; nearly identical to Rps22Ap and has similarity to E. coli S8 and rat S15a ribosomal protein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ML026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18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ribosomal subunit, nearly identical to Rps27Bp and similar to rat S27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MR143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S16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component of the small (40S) ribosomal subunit; identical to Rps16Bp and has similarity to E. coli S9 and rat S16 ribosomal protein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PL081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S9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mall (40S) ribosomal subunit; nearly identical to Rps9Bp and has similarity to E. coli S4 and rat S9 ribosomal proteins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DL075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31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PL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 (60S) ribosomal subunit, nearly identical to Rpl31Bp and has similarity to rat L31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IL052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L34B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tial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/>
              <w:t>Protein component of the large (60S) ribosomal subunit, nearly identical to Rpl34Ap and has similarity to rat L34 ribosomal protei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OR302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ginine attenuator peptide, regulates translation of the CPA1 mRNA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YPR189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KI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mplete</w:t>
            </w:r>
          </w:p>
        </w:tc>
        <w:tc>
          <w:tcPr>
            <w:tcW w:w="7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tein involved in exosome mediated 3' to 5' mRNA degradation and translation inhibition of non-poly(A) mRNAs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8:56:00Z</dcterms:created>
  <dc:creator>Alamgir</dc:creator>
  <dc:description/>
  <cp:keywords/>
  <dc:language>en-US</dc:language>
  <cp:lastModifiedBy>Alamgir</cp:lastModifiedBy>
  <dcterms:modified xsi:type="dcterms:W3CDTF">2010-01-15T18:56:00Z</dcterms:modified>
  <cp:revision>2</cp:revision>
  <dc:subject/>
  <dc:title>Supplemental Table 3: Descriptions of translation related genes that genetically interact with TAE2, TAE3 and TAE4</dc:title>
</cp:coreProperties>
</file>